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12C61" w14:textId="77777777" w:rsidR="00EE4E61" w:rsidRDefault="00EE4E61" w:rsidP="00EE4E61">
      <w:r w:rsidRPr="000D7606">
        <w:rPr>
          <w:b/>
          <w:bCs/>
        </w:rPr>
        <w:t>Appendix 2</w:t>
      </w:r>
      <w:r>
        <w:tab/>
        <w:t>Redeployed and Non-redeployed ratings of burnout - Wave 3 and Wav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44"/>
        <w:gridCol w:w="718"/>
        <w:gridCol w:w="744"/>
        <w:gridCol w:w="735"/>
        <w:gridCol w:w="721"/>
        <w:gridCol w:w="1096"/>
        <w:gridCol w:w="849"/>
      </w:tblGrid>
      <w:tr w:rsidR="00EE4E61" w14:paraId="45A18CC2" w14:textId="77777777" w:rsidTr="00EB0FA9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56403604" w14:textId="77777777" w:rsidR="00EE4E61" w:rsidRDefault="00EE4E61" w:rsidP="00EB0FA9">
            <w:bookmarkStart w:id="0" w:name="_Hlk215566330"/>
            <w:r>
              <w:t>Burnout Symptom</w:t>
            </w:r>
          </w:p>
          <w:p w14:paraId="78651ACE" w14:textId="77777777" w:rsidR="00EE4E61" w:rsidRDefault="00EE4E61" w:rsidP="00EB0FA9">
            <w:r>
              <w:t>Wave 4 (Scale 1 -5; low-high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C24B7E" w14:textId="77777777" w:rsidR="00EE4E61" w:rsidRDefault="00EE4E61" w:rsidP="00EB0FA9">
            <w:r>
              <w:t>Redeployed (N 389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DD707F4" w14:textId="77777777" w:rsidR="00EE4E61" w:rsidRDefault="00EE4E61" w:rsidP="00EB0FA9">
            <w:r>
              <w:t>Non-redeployed (N1265)</w:t>
            </w:r>
          </w:p>
        </w:tc>
        <w:tc>
          <w:tcPr>
            <w:tcW w:w="2666" w:type="dxa"/>
            <w:gridSpan w:val="3"/>
            <w:tcBorders>
              <w:left w:val="nil"/>
              <w:right w:val="nil"/>
            </w:tcBorders>
          </w:tcPr>
          <w:p w14:paraId="0D58D3B1" w14:textId="77777777" w:rsidR="00EE4E61" w:rsidRDefault="00EE4E61" w:rsidP="00EB0FA9"/>
          <w:p w14:paraId="23BDDBAF" w14:textId="77777777" w:rsidR="00EE4E61" w:rsidRDefault="00EE4E61" w:rsidP="00EB0FA9">
            <w:proofErr w:type="spellStart"/>
            <w:r>
              <w:t>df</w:t>
            </w:r>
            <w:proofErr w:type="spellEnd"/>
            <w:r>
              <w:t xml:space="preserve"> 1652</w:t>
            </w:r>
          </w:p>
        </w:tc>
      </w:tr>
      <w:tr w:rsidR="00EE4E61" w14:paraId="53B2E2E8" w14:textId="77777777" w:rsidTr="00EB0FA9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61A1D38E" w14:textId="77777777" w:rsidR="00EE4E61" w:rsidRDefault="00EE4E61" w:rsidP="00EB0FA9"/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183DC9B4" w14:textId="77777777" w:rsidR="00EE4E61" w:rsidRDefault="00EE4E61" w:rsidP="00EB0FA9">
            <w:pPr>
              <w:jc w:val="center"/>
            </w:pPr>
            <w:r>
              <w:t>Mean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56FAD13" w14:textId="77777777" w:rsidR="00EE4E61" w:rsidRDefault="00EE4E61" w:rsidP="00EB0FA9">
            <w:pPr>
              <w:jc w:val="center"/>
            </w:pPr>
            <w:r>
              <w:t>SD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784F6B98" w14:textId="77777777" w:rsidR="00EE4E61" w:rsidRDefault="00EE4E61" w:rsidP="00EB0FA9">
            <w:pPr>
              <w:jc w:val="center"/>
            </w:pPr>
            <w:r>
              <w:t>Mean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14:paraId="19DFA12E" w14:textId="77777777" w:rsidR="00EE4E61" w:rsidRDefault="00EE4E61" w:rsidP="00EB0FA9">
            <w:pPr>
              <w:jc w:val="center"/>
            </w:pPr>
            <w:r>
              <w:t>S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33371809" w14:textId="77777777" w:rsidR="00EE4E61" w:rsidRDefault="00EE4E61" w:rsidP="00EB0FA9">
            <w:pPr>
              <w:jc w:val="center"/>
            </w:pPr>
            <w:r>
              <w:t>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63A1DF31" w14:textId="77777777" w:rsidR="00EE4E61" w:rsidRPr="001769D9" w:rsidRDefault="00EE4E61" w:rsidP="00EB0FA9">
            <w:pPr>
              <w:jc w:val="center"/>
              <w:rPr>
                <w:i/>
                <w:iCs/>
              </w:rPr>
            </w:pPr>
            <w:r w:rsidRPr="001769D9">
              <w:rPr>
                <w:i/>
                <w:iCs/>
              </w:rPr>
              <w:t>p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3FC5768" w14:textId="77777777" w:rsidR="00EE4E61" w:rsidRDefault="00EE4E61" w:rsidP="00EB0FA9">
            <w:pPr>
              <w:jc w:val="center"/>
            </w:pPr>
            <w:r>
              <w:t>Cohen</w:t>
            </w:r>
          </w:p>
          <w:p w14:paraId="12B20D3F" w14:textId="77777777" w:rsidR="00EE4E61" w:rsidRDefault="00EE4E61" w:rsidP="00EB0FA9">
            <w:pPr>
              <w:jc w:val="center"/>
            </w:pPr>
            <w:r>
              <w:t>d</w:t>
            </w:r>
          </w:p>
        </w:tc>
      </w:tr>
      <w:tr w:rsidR="00EE4E61" w14:paraId="72991B72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B7C0E4" w14:textId="77777777" w:rsidR="00EE4E61" w:rsidRPr="001769D9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helm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46F9FCD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52656B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909B414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44E46F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A06756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4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D30FA4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00BDFE4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32</w:t>
            </w:r>
          </w:p>
        </w:tc>
      </w:tr>
      <w:tr w:rsidR="00EE4E61" w14:paraId="32DF728D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6BEDAA6" w14:textId="77777777" w:rsidR="00EE4E61" w:rsidRPr="001769D9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energ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2D7046C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D16F4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6A72B5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637ABEA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0CADFA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F34451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909CE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EE4E61" w14:paraId="2A773CF7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3A6D01" w14:textId="77777777" w:rsidR="00EE4E61" w:rsidRPr="001769D9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 feeling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9749AC6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9628EDA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50EEA7C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8464DB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C2162CA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4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7D7C762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08D8E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25</w:t>
            </w:r>
          </w:p>
        </w:tc>
      </w:tr>
      <w:tr w:rsidR="00EE4E61" w14:paraId="5C10A85A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B6A9830" w14:textId="77777777" w:rsidR="00EE4E61" w:rsidRPr="001769D9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onnect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35D35B8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9E283E0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1E9EC68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61F4F4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A3186F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4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12F38B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715D81D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28</w:t>
            </w:r>
          </w:p>
        </w:tc>
      </w:tr>
      <w:tr w:rsidR="00EE4E61" w14:paraId="395BF4B7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6175A0B" w14:textId="77777777" w:rsidR="00EE4E61" w:rsidRPr="00BA343C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effec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8E60733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AF1A00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785501C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05F2167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C916773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5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3A8A5C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DAAE4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33</w:t>
            </w:r>
          </w:p>
        </w:tc>
      </w:tr>
      <w:tr w:rsidR="00EE4E61" w14:paraId="56D10F6E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7C7E90C" w14:textId="77777777" w:rsidR="00EE4E61" w:rsidRPr="00BA343C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exhaus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B443FA8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44B091E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DA98BC1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C634C5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875A98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6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F4C7A0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9B3870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36</w:t>
            </w:r>
          </w:p>
        </w:tc>
      </w:tr>
      <w:tr w:rsidR="00EE4E61" w14:paraId="7381A93B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49DAA2" w14:textId="77777777" w:rsidR="00EE4E61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tal Exhaus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555535E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6C00C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B67DFDE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B03F2E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1899A86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5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F9D907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07ACEB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33</w:t>
            </w:r>
          </w:p>
        </w:tc>
      </w:tr>
      <w:tr w:rsidR="00EE4E61" w14:paraId="632CD196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04631EC" w14:textId="77777777" w:rsidR="00EE4E61" w:rsidRPr="00BA343C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d going to wor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FF5FD62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B06597E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DA3F5CB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6191701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B946C4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6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80B0E14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B27DBED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39</w:t>
            </w:r>
          </w:p>
        </w:tc>
      </w:tr>
      <w:tr w:rsidR="00EE4E61" w14:paraId="79A9FC56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9715410" w14:textId="77777777" w:rsidR="00EE4E61" w:rsidRPr="00BA343C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l helpl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BB2CB3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52B0247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E033CF4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D462A57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7D3334F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3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642029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32A327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26</w:t>
            </w:r>
          </w:p>
        </w:tc>
      </w:tr>
      <w:tr w:rsidR="00EE4E61" w14:paraId="592934AD" w14:textId="77777777" w:rsidTr="00EB0FA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6209" w14:textId="77777777" w:rsidR="00EE4E61" w:rsidRDefault="00EE4E61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empathy with patient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7B13C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72CF3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46488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2.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91CC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1.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F129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6.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989F" w14:textId="77777777" w:rsidR="00EE4E61" w:rsidRPr="00EF6F98" w:rsidRDefault="00EE4E61" w:rsidP="00EB0FA9">
            <w:pPr>
              <w:rPr>
                <w:i/>
                <w:iCs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E6BA" w14:textId="77777777" w:rsidR="00EE4E61" w:rsidRPr="00EF6F98" w:rsidRDefault="00EE4E61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EF6F98">
              <w:rPr>
                <w:rFonts w:ascii="Calibri" w:hAnsi="Calibri" w:cs="Calibri"/>
                <w:color w:val="000000" w:themeColor="text1"/>
              </w:rPr>
              <w:t>0.40</w:t>
            </w:r>
          </w:p>
        </w:tc>
      </w:tr>
      <w:bookmarkEnd w:id="0"/>
    </w:tbl>
    <w:p w14:paraId="1D7630FF" w14:textId="77777777" w:rsidR="00175005" w:rsidRDefault="001750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44"/>
        <w:gridCol w:w="718"/>
        <w:gridCol w:w="744"/>
        <w:gridCol w:w="735"/>
        <w:gridCol w:w="721"/>
        <w:gridCol w:w="1096"/>
        <w:gridCol w:w="849"/>
      </w:tblGrid>
      <w:tr w:rsidR="00B52625" w14:paraId="6FCA0B17" w14:textId="77777777" w:rsidTr="00EB0FA9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3457B692" w14:textId="77777777" w:rsidR="00B52625" w:rsidRDefault="00B52625" w:rsidP="00EB0FA9">
            <w:r>
              <w:t>Burnout Symptom</w:t>
            </w:r>
          </w:p>
          <w:p w14:paraId="2403CF70" w14:textId="77777777" w:rsidR="00B52625" w:rsidRDefault="00B52625" w:rsidP="00EB0FA9">
            <w:r>
              <w:t>Wave 3 (Scale 1 -5; low – high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39D1B5" w14:textId="77777777" w:rsidR="00B52625" w:rsidRDefault="00B52625" w:rsidP="00EB0FA9">
            <w:r>
              <w:t>Redeployed (N 354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22ED44F" w14:textId="77777777" w:rsidR="00B52625" w:rsidRDefault="00B52625" w:rsidP="00EB0FA9">
            <w:r>
              <w:t>Non-redeployed (N1209)</w:t>
            </w:r>
          </w:p>
        </w:tc>
        <w:tc>
          <w:tcPr>
            <w:tcW w:w="2666" w:type="dxa"/>
            <w:gridSpan w:val="3"/>
            <w:tcBorders>
              <w:left w:val="nil"/>
              <w:right w:val="nil"/>
            </w:tcBorders>
          </w:tcPr>
          <w:p w14:paraId="3993C672" w14:textId="77777777" w:rsidR="00B52625" w:rsidRDefault="00B52625" w:rsidP="00EB0FA9"/>
          <w:p w14:paraId="7530E4E5" w14:textId="77777777" w:rsidR="00B52625" w:rsidRDefault="00B52625" w:rsidP="00EB0FA9">
            <w:proofErr w:type="spellStart"/>
            <w:r>
              <w:t>df</w:t>
            </w:r>
            <w:proofErr w:type="spellEnd"/>
            <w:r>
              <w:t xml:space="preserve"> 1561</w:t>
            </w:r>
          </w:p>
        </w:tc>
      </w:tr>
      <w:tr w:rsidR="00B52625" w14:paraId="205F9FD0" w14:textId="77777777" w:rsidTr="00EB0FA9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51872C2" w14:textId="77777777" w:rsidR="00B52625" w:rsidRDefault="00B52625" w:rsidP="00EB0FA9"/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05F74AA1" w14:textId="77777777" w:rsidR="00B52625" w:rsidRDefault="00B52625" w:rsidP="00EB0FA9">
            <w:pPr>
              <w:jc w:val="center"/>
            </w:pPr>
            <w:r>
              <w:t>Mean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7AF6C745" w14:textId="77777777" w:rsidR="00B52625" w:rsidRDefault="00B52625" w:rsidP="00EB0FA9">
            <w:pPr>
              <w:jc w:val="center"/>
            </w:pPr>
            <w:r>
              <w:t>SD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68479887" w14:textId="77777777" w:rsidR="00B52625" w:rsidRDefault="00B52625" w:rsidP="00EB0FA9">
            <w:pPr>
              <w:jc w:val="center"/>
            </w:pPr>
            <w:r>
              <w:t>Mean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</w:tcPr>
          <w:p w14:paraId="1DB353A1" w14:textId="77777777" w:rsidR="00B52625" w:rsidRDefault="00B52625" w:rsidP="00EB0FA9">
            <w:pPr>
              <w:jc w:val="center"/>
            </w:pPr>
            <w:r>
              <w:t>SD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039C0023" w14:textId="77777777" w:rsidR="00B52625" w:rsidRDefault="00B52625" w:rsidP="00EB0FA9">
            <w:pPr>
              <w:jc w:val="center"/>
            </w:pPr>
            <w:r>
              <w:t>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12BDFE7B" w14:textId="77777777" w:rsidR="00B52625" w:rsidRPr="001769D9" w:rsidRDefault="00B52625" w:rsidP="00EB0FA9">
            <w:pPr>
              <w:jc w:val="center"/>
              <w:rPr>
                <w:i/>
                <w:iCs/>
              </w:rPr>
            </w:pPr>
            <w:r w:rsidRPr="001769D9">
              <w:rPr>
                <w:i/>
                <w:iCs/>
              </w:rPr>
              <w:t>p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DD87E44" w14:textId="77777777" w:rsidR="00B52625" w:rsidRDefault="00B52625" w:rsidP="00EB0FA9">
            <w:pPr>
              <w:jc w:val="center"/>
            </w:pPr>
            <w:r>
              <w:t>Cohen</w:t>
            </w:r>
          </w:p>
          <w:p w14:paraId="1570B86B" w14:textId="77777777" w:rsidR="00B52625" w:rsidRDefault="00B52625" w:rsidP="00EB0FA9">
            <w:pPr>
              <w:jc w:val="center"/>
            </w:pPr>
            <w:r>
              <w:t>d</w:t>
            </w:r>
          </w:p>
        </w:tc>
      </w:tr>
      <w:tr w:rsidR="00B52625" w14:paraId="1ECED0DF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F82B838" w14:textId="77777777" w:rsidR="00B52625" w:rsidRPr="001769D9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helm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4E20507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DE7985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8CCF1D1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965A416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B54AC93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6D28F1" w14:textId="77777777" w:rsidR="00B52625" w:rsidRPr="00004A00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 w:rsidRPr="00004A00">
              <w:rPr>
                <w:rFonts w:ascii="Calibri" w:hAnsi="Calibri" w:cs="Calibri"/>
                <w:color w:val="000000" w:themeColor="text1"/>
              </w:rPr>
              <w:t>0.03</w:t>
            </w:r>
            <w:r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8C87F77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B52625" w14:paraId="59739003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2FD047" w14:textId="77777777" w:rsidR="00B52625" w:rsidRPr="001769D9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energ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85628C1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C6662C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EE8775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737E30F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60E79B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60FF7B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004A00">
              <w:rPr>
                <w:color w:val="000000" w:themeColor="text1"/>
              </w:rPr>
              <w:t>0.02</w:t>
            </w:r>
            <w:r>
              <w:rPr>
                <w:color w:val="000000" w:themeColor="text1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35F7E3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B52625" w14:paraId="10B282F5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68A70B" w14:textId="77777777" w:rsidR="00B52625" w:rsidRPr="001769D9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 feeling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6DD36AC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F8750FB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53A87A0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171C1D2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4254DB7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231058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004A00">
              <w:rPr>
                <w:color w:val="000000" w:themeColor="text1"/>
              </w:rPr>
              <w:t>0.04</w:t>
            </w:r>
            <w:r>
              <w:rPr>
                <w:color w:val="000000" w:themeColor="text1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36BB0C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B52625" w14:paraId="2D876E0D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B56A6B1" w14:textId="77777777" w:rsidR="00B52625" w:rsidRPr="001769D9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onnect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645A08B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82CB439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60AC805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6A8556F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2E27990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5E5511" w14:textId="77777777" w:rsidR="00B52625" w:rsidRPr="00004A00" w:rsidRDefault="00B52625" w:rsidP="00EB0FA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F23926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1</w:t>
            </w:r>
          </w:p>
        </w:tc>
      </w:tr>
      <w:tr w:rsidR="00B52625" w14:paraId="7A730E0B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F95BD51" w14:textId="77777777" w:rsidR="00B52625" w:rsidRPr="00BA343C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effec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E8CA909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53DAB9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9EC9A4B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4E8124E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612F2C2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F7CDB3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02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09B21F9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B52625" w14:paraId="056261AF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EEABDE" w14:textId="77777777" w:rsidR="00B52625" w:rsidRPr="00BA343C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exhaus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441E7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D51AB9F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131DE4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129631A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BCB81FC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467A76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00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D4E502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7</w:t>
            </w:r>
          </w:p>
        </w:tc>
      </w:tr>
      <w:tr w:rsidR="00B52625" w14:paraId="240EFCCE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4A35E4" w14:textId="77777777" w:rsidR="00B52625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tal Exhaus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0231F5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B4384C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84AB5F7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533AA90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A230404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5E0604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13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1984F8" w14:textId="77777777" w:rsidR="00B52625" w:rsidRPr="00EF6F98" w:rsidRDefault="00B52625" w:rsidP="00EB0FA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B52625" w14:paraId="0F20B797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E053516" w14:textId="77777777" w:rsidR="00B52625" w:rsidRPr="00BA343C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ead going to wor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8D28D6B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088289A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28A508C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F40D1F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4C3D907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69DBC0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00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0203868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7</w:t>
            </w:r>
          </w:p>
        </w:tc>
      </w:tr>
      <w:tr w:rsidR="00B52625" w14:paraId="4854B678" w14:textId="77777777" w:rsidTr="00EB0FA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52FCC1B" w14:textId="77777777" w:rsidR="00B52625" w:rsidRPr="00BA343C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l helpl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5B6271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8074E63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B571769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72A0344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1CC25AA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CDBC0F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44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B44200" w14:textId="77777777" w:rsidR="00B52625" w:rsidRPr="00EF6F98" w:rsidRDefault="00B52625" w:rsidP="00EB0FA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B52625" w14:paraId="4A521273" w14:textId="77777777" w:rsidTr="00EB0FA9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8E378" w14:textId="77777777" w:rsidR="00B52625" w:rsidRDefault="00B52625" w:rsidP="00EB0F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ss of empathy with patient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B768B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F8764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D973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7ED9D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37BE6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F48E" w14:textId="77777777" w:rsidR="00B52625" w:rsidRPr="00004A00" w:rsidRDefault="00B52625" w:rsidP="00EB0FA9">
            <w:pPr>
              <w:rPr>
                <w:color w:val="000000" w:themeColor="text1"/>
              </w:rPr>
            </w:pPr>
            <w:r w:rsidRPr="00B05B26">
              <w:rPr>
                <w:color w:val="000000" w:themeColor="text1"/>
              </w:rPr>
              <w:t>0.019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C8CC" w14:textId="77777777" w:rsidR="00B52625" w:rsidRPr="00EF6F98" w:rsidRDefault="00B52625" w:rsidP="00EB0FA9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</w:tbl>
    <w:p w14:paraId="7114DFF2" w14:textId="77777777" w:rsidR="00B52625" w:rsidRDefault="00B52625"/>
    <w:sectPr w:rsidR="00B5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E61"/>
    <w:rsid w:val="00175005"/>
    <w:rsid w:val="001F468F"/>
    <w:rsid w:val="00303ECC"/>
    <w:rsid w:val="007D2699"/>
    <w:rsid w:val="00A01B58"/>
    <w:rsid w:val="00B52625"/>
    <w:rsid w:val="00EE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46E7"/>
  <w15:chartTrackingRefBased/>
  <w15:docId w15:val="{B4A02621-7502-4CDF-85F9-E844253F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E61"/>
  </w:style>
  <w:style w:type="paragraph" w:styleId="Heading1">
    <w:name w:val="heading 1"/>
    <w:basedOn w:val="Normal"/>
    <w:next w:val="Normal"/>
    <w:link w:val="Heading1Char"/>
    <w:uiPriority w:val="9"/>
    <w:qFormat/>
    <w:rsid w:val="00EE4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E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>University of Bath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yman</dc:creator>
  <cp:keywords/>
  <dc:description/>
  <cp:lastModifiedBy>Andrew Weyman</cp:lastModifiedBy>
  <cp:revision>2</cp:revision>
  <dcterms:created xsi:type="dcterms:W3CDTF">2025-12-18T15:13:00Z</dcterms:created>
  <dcterms:modified xsi:type="dcterms:W3CDTF">2025-12-18T15:15:00Z</dcterms:modified>
</cp:coreProperties>
</file>